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6D47" w:rsidRDefault="00916D47" w:rsidP="00CE0FCA">
      <w:pPr>
        <w:adjustRightInd w:val="0"/>
        <w:snapToGrid w:val="0"/>
        <w:spacing w:line="480" w:lineRule="auto"/>
        <w:jc w:val="center"/>
        <w:rPr>
          <w:b/>
          <w:color w:val="00B050"/>
          <w:sz w:val="24"/>
        </w:rPr>
      </w:pPr>
    </w:p>
    <w:p w:rsidR="00CE0FCA" w:rsidRPr="00D42BF0" w:rsidRDefault="00CE0FCA" w:rsidP="00CE0FCA">
      <w:pPr>
        <w:adjustRightInd w:val="0"/>
        <w:snapToGrid w:val="0"/>
        <w:spacing w:line="480" w:lineRule="auto"/>
        <w:jc w:val="center"/>
        <w:rPr>
          <w:b/>
          <w:color w:val="00B050"/>
          <w:sz w:val="24"/>
        </w:rPr>
      </w:pPr>
      <w:bookmarkStart w:id="0" w:name="_GoBack"/>
      <w:bookmarkEnd w:id="0"/>
      <w:r w:rsidRPr="00D42BF0">
        <w:rPr>
          <w:b/>
          <w:color w:val="00B050"/>
          <w:sz w:val="24"/>
        </w:rPr>
        <w:t xml:space="preserve">Supplementary Table </w:t>
      </w:r>
      <w:r>
        <w:rPr>
          <w:b/>
          <w:color w:val="00B050"/>
          <w:sz w:val="24"/>
        </w:rPr>
        <w:t>3</w:t>
      </w:r>
      <w:r w:rsidR="00266A63">
        <w:rPr>
          <w:b/>
          <w:color w:val="00B050"/>
          <w:sz w:val="24"/>
        </w:rPr>
        <w:t>.</w:t>
      </w:r>
      <w:r w:rsidRPr="00D42BF0">
        <w:rPr>
          <w:b/>
          <w:color w:val="00B050"/>
          <w:sz w:val="24"/>
        </w:rPr>
        <w:t xml:space="preserve"> Hodgkin's lymphoma </w:t>
      </w:r>
      <w:r w:rsidR="00266A63">
        <w:rPr>
          <w:b/>
          <w:color w:val="00B050"/>
          <w:sz w:val="24"/>
        </w:rPr>
        <w:t>p</w:t>
      </w:r>
      <w:r w:rsidRPr="00D42BF0">
        <w:rPr>
          <w:b/>
          <w:color w:val="00B050"/>
          <w:sz w:val="24"/>
        </w:rPr>
        <w:t>atho</w:t>
      </w:r>
      <w:r>
        <w:rPr>
          <w:b/>
          <w:color w:val="00B050"/>
          <w:sz w:val="24"/>
        </w:rPr>
        <w:t>logic subtypes and TTMV DNA det</w:t>
      </w:r>
      <w:r w:rsidRPr="00D42BF0">
        <w:rPr>
          <w:b/>
          <w:color w:val="00B050"/>
          <w:sz w:val="24"/>
        </w:rPr>
        <w:t>ec</w:t>
      </w:r>
      <w:r>
        <w:rPr>
          <w:b/>
          <w:color w:val="00B050"/>
          <w:sz w:val="24"/>
        </w:rPr>
        <w:t>ti</w:t>
      </w:r>
      <w:r w:rsidRPr="00D42BF0">
        <w:rPr>
          <w:b/>
          <w:color w:val="00B050"/>
          <w:sz w:val="24"/>
        </w:rPr>
        <w:t>on in patients' serum</w:t>
      </w:r>
    </w:p>
    <w:tbl>
      <w:tblPr>
        <w:tblW w:w="8640" w:type="dxa"/>
        <w:tblInd w:w="-5" w:type="dxa"/>
        <w:tblLook w:val="04A0" w:firstRow="1" w:lastRow="0" w:firstColumn="1" w:lastColumn="0" w:noHBand="0" w:noVBand="1"/>
      </w:tblPr>
      <w:tblGrid>
        <w:gridCol w:w="1404"/>
        <w:gridCol w:w="1403"/>
        <w:gridCol w:w="1403"/>
        <w:gridCol w:w="2594"/>
        <w:gridCol w:w="1836"/>
      </w:tblGrid>
      <w:tr w:rsidR="00CE0FCA" w:rsidRPr="00D42BF0" w:rsidTr="009F0BE0">
        <w:trPr>
          <w:trHeight w:val="855"/>
        </w:trPr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D42BF0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G</w:t>
            </w:r>
            <w:r w:rsidRPr="00D42BF0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ender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D42BF0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2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D42BF0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Pathologic subtypes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D42BF0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Detection of TTMV DNA</w:t>
            </w:r>
          </w:p>
        </w:tc>
      </w:tr>
      <w:tr w:rsidR="00CE0FCA" w:rsidRPr="00D42BF0" w:rsidTr="009F0BE0">
        <w:trPr>
          <w:trHeight w:val="285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2BF0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2BF0">
              <w:rPr>
                <w:rFonts w:eastAsia="等线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NSHL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CE0FCA" w:rsidRPr="00D42BF0" w:rsidTr="009F0BE0">
        <w:trPr>
          <w:trHeight w:val="285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2BF0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2BF0">
              <w:rPr>
                <w:rFonts w:eastAsia="等线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MCCHL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CE0FCA" w:rsidRPr="00D42BF0" w:rsidTr="009F0BE0">
        <w:trPr>
          <w:trHeight w:val="285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2BF0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f</w:t>
            </w:r>
            <w:r w:rsidRPr="00D42BF0">
              <w:rPr>
                <w:rFonts w:eastAsia="等线"/>
                <w:color w:val="000000"/>
                <w:kern w:val="0"/>
                <w:sz w:val="22"/>
                <w:szCs w:val="22"/>
              </w:rPr>
              <w:t>e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2BF0">
              <w:rPr>
                <w:rFonts w:eastAsia="等线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MCCHL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CE0FCA" w:rsidRPr="00D42BF0" w:rsidTr="009F0BE0">
        <w:trPr>
          <w:trHeight w:val="285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2BF0">
              <w:rPr>
                <w:rFonts w:eastAsia="等线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f</w:t>
            </w:r>
            <w:r w:rsidRPr="00D42BF0">
              <w:rPr>
                <w:rFonts w:eastAsia="等线"/>
                <w:color w:val="000000"/>
                <w:kern w:val="0"/>
                <w:sz w:val="22"/>
                <w:szCs w:val="22"/>
              </w:rPr>
              <w:t>e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2BF0">
              <w:rPr>
                <w:rFonts w:eastAsia="等线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D42BF0">
              <w:rPr>
                <w:color w:val="000000" w:themeColor="text1"/>
                <w:kern w:val="0"/>
                <w:sz w:val="22"/>
                <w:szCs w:val="22"/>
              </w:rPr>
              <w:t>NSHL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CE0FCA" w:rsidRPr="00D42BF0" w:rsidTr="009F0BE0">
        <w:trPr>
          <w:trHeight w:val="285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2BF0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f</w:t>
            </w:r>
            <w:r w:rsidRPr="00D42BF0">
              <w:rPr>
                <w:rFonts w:eastAsia="等线"/>
                <w:color w:val="000000"/>
                <w:kern w:val="0"/>
                <w:sz w:val="22"/>
                <w:szCs w:val="22"/>
              </w:rPr>
              <w:t>e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2BF0">
              <w:rPr>
                <w:rFonts w:eastAsia="等线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color w:val="000000" w:themeColor="text1"/>
                <w:kern w:val="0"/>
                <w:sz w:val="22"/>
                <w:szCs w:val="22"/>
              </w:rPr>
            </w:pPr>
            <w:r w:rsidRPr="00D42BF0">
              <w:rPr>
                <w:color w:val="000000" w:themeColor="text1"/>
                <w:kern w:val="0"/>
                <w:sz w:val="22"/>
                <w:szCs w:val="22"/>
              </w:rPr>
              <w:t>NSHL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D42BF0">
              <w:rPr>
                <w:b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CE0FCA" w:rsidRPr="00D42BF0" w:rsidTr="009F0BE0">
        <w:trPr>
          <w:trHeight w:val="285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2BF0">
              <w:rPr>
                <w:rFonts w:eastAsia="等线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2BF0">
              <w:rPr>
                <w:rFonts w:eastAsia="等线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NSHL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2"/>
              </w:rPr>
            </w:pPr>
            <w:r w:rsidRPr="00D42BF0">
              <w:rPr>
                <w:b/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CE0FCA" w:rsidRPr="00D42BF0" w:rsidTr="009F0BE0">
        <w:trPr>
          <w:trHeight w:val="285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2BF0">
              <w:rPr>
                <w:rFonts w:eastAsia="等线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f</w:t>
            </w:r>
            <w:r w:rsidRPr="00D42BF0">
              <w:rPr>
                <w:rFonts w:eastAsia="等线"/>
                <w:color w:val="000000"/>
                <w:kern w:val="0"/>
                <w:sz w:val="22"/>
                <w:szCs w:val="22"/>
              </w:rPr>
              <w:t>e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2BF0">
              <w:rPr>
                <w:rFonts w:eastAsia="等线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NSHL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CE0FCA" w:rsidRPr="00D42BF0" w:rsidTr="009F0BE0">
        <w:trPr>
          <w:trHeight w:val="285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2BF0">
              <w:rPr>
                <w:rFonts w:eastAsia="等线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f</w:t>
            </w:r>
            <w:r w:rsidRPr="00D42BF0">
              <w:rPr>
                <w:rFonts w:eastAsia="等线"/>
                <w:color w:val="000000"/>
                <w:kern w:val="0"/>
                <w:sz w:val="22"/>
                <w:szCs w:val="22"/>
              </w:rPr>
              <w:t>e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2BF0">
              <w:rPr>
                <w:rFonts w:eastAsia="等线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NLPHL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CE0FCA" w:rsidRPr="00D42BF0" w:rsidTr="009F0BE0">
        <w:trPr>
          <w:trHeight w:val="285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2BF0">
              <w:rPr>
                <w:rFonts w:eastAsia="等线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2BF0">
              <w:rPr>
                <w:rFonts w:eastAsia="等线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MCCHL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CE0FCA" w:rsidRPr="00D42BF0" w:rsidTr="009F0BE0">
        <w:trPr>
          <w:trHeight w:val="285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</w:t>
            </w:r>
            <w:r w:rsidRPr="00D42BF0">
              <w:rPr>
                <w:color w:val="000000"/>
                <w:kern w:val="0"/>
                <w:sz w:val="22"/>
                <w:szCs w:val="22"/>
              </w:rPr>
              <w:t>emal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MCCHL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CE0FCA" w:rsidRPr="00D42BF0" w:rsidTr="009F0BE0">
        <w:trPr>
          <w:trHeight w:val="285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</w:t>
            </w:r>
            <w:r w:rsidRPr="00D42BF0">
              <w:rPr>
                <w:color w:val="000000"/>
                <w:kern w:val="0"/>
                <w:sz w:val="22"/>
                <w:szCs w:val="22"/>
              </w:rPr>
              <w:t>emal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NSHL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CE0FCA" w:rsidRPr="00D42BF0" w:rsidTr="009F0BE0">
        <w:trPr>
          <w:trHeight w:val="285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</w:t>
            </w:r>
            <w:r w:rsidRPr="00D42BF0">
              <w:rPr>
                <w:color w:val="000000"/>
                <w:kern w:val="0"/>
                <w:sz w:val="22"/>
                <w:szCs w:val="22"/>
              </w:rPr>
              <w:t>al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MCCHL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CE0FCA" w:rsidRPr="00D42BF0" w:rsidTr="009F0BE0">
        <w:trPr>
          <w:trHeight w:val="285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</w:t>
            </w:r>
            <w:r w:rsidRPr="00D42BF0">
              <w:rPr>
                <w:color w:val="000000"/>
                <w:kern w:val="0"/>
                <w:sz w:val="22"/>
                <w:szCs w:val="22"/>
              </w:rPr>
              <w:t>al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MCCHL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CE0FCA" w:rsidRPr="00D42BF0" w:rsidTr="009F0BE0">
        <w:trPr>
          <w:trHeight w:val="285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</w:t>
            </w:r>
            <w:r w:rsidRPr="00D42BF0">
              <w:rPr>
                <w:color w:val="000000"/>
                <w:kern w:val="0"/>
                <w:sz w:val="22"/>
                <w:szCs w:val="22"/>
              </w:rPr>
              <w:t>emal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NSHL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CE0FCA" w:rsidRPr="00D42BF0" w:rsidTr="009F0BE0">
        <w:trPr>
          <w:trHeight w:val="285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f</w:t>
            </w:r>
            <w:r w:rsidRPr="00D42BF0">
              <w:rPr>
                <w:color w:val="000000"/>
                <w:kern w:val="0"/>
                <w:sz w:val="22"/>
                <w:szCs w:val="22"/>
              </w:rPr>
              <w:t>emal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NSHL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CE0FCA" w:rsidRPr="00D42BF0" w:rsidTr="009F0BE0">
        <w:trPr>
          <w:trHeight w:val="285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</w:t>
            </w:r>
            <w:r w:rsidRPr="00D42BF0">
              <w:rPr>
                <w:color w:val="000000"/>
                <w:kern w:val="0"/>
                <w:sz w:val="22"/>
                <w:szCs w:val="22"/>
              </w:rPr>
              <w:t>al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NSHL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+</w:t>
            </w:r>
          </w:p>
        </w:tc>
      </w:tr>
      <w:tr w:rsidR="00CE0FCA" w:rsidRPr="00D42BF0" w:rsidTr="009F0BE0">
        <w:trPr>
          <w:trHeight w:val="285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</w:t>
            </w:r>
            <w:r w:rsidRPr="00D42BF0">
              <w:rPr>
                <w:color w:val="000000"/>
                <w:kern w:val="0"/>
                <w:sz w:val="22"/>
                <w:szCs w:val="22"/>
              </w:rPr>
              <w:t>al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MCCHL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CE0FCA" w:rsidRPr="00D42BF0" w:rsidTr="009F0BE0">
        <w:trPr>
          <w:trHeight w:val="285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2BF0">
              <w:rPr>
                <w:rFonts w:eastAsia="等线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</w:t>
            </w:r>
            <w:r w:rsidRPr="00D42BF0">
              <w:rPr>
                <w:rFonts w:eastAsia="等线"/>
                <w:color w:val="000000"/>
                <w:kern w:val="0"/>
                <w:sz w:val="22"/>
                <w:szCs w:val="22"/>
              </w:rPr>
              <w:t>al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2BF0">
              <w:rPr>
                <w:rFonts w:eastAsia="等线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MCCHL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CE0FCA" w:rsidRPr="00D42BF0" w:rsidTr="009F0BE0">
        <w:trPr>
          <w:trHeight w:val="285"/>
        </w:trPr>
        <w:tc>
          <w:tcPr>
            <w:tcW w:w="14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2BF0">
              <w:rPr>
                <w:rFonts w:eastAsia="等线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f</w:t>
            </w:r>
            <w:r w:rsidRPr="00D42BF0">
              <w:rPr>
                <w:rFonts w:eastAsia="等线"/>
                <w:color w:val="000000"/>
                <w:kern w:val="0"/>
                <w:sz w:val="22"/>
                <w:szCs w:val="22"/>
              </w:rPr>
              <w:t>emal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2BF0">
              <w:rPr>
                <w:rFonts w:eastAsia="等线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NSHL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0FCA" w:rsidRPr="00D42BF0" w:rsidRDefault="00CE0FCA" w:rsidP="009F0BE0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D42BF0">
              <w:rPr>
                <w:color w:val="000000"/>
                <w:kern w:val="0"/>
                <w:sz w:val="22"/>
                <w:szCs w:val="22"/>
              </w:rPr>
              <w:t>-</w:t>
            </w:r>
          </w:p>
        </w:tc>
      </w:tr>
    </w:tbl>
    <w:p w:rsidR="00CE0FCA" w:rsidRDefault="00CE0FCA" w:rsidP="00E16C66">
      <w:pPr>
        <w:rPr>
          <w:b/>
          <w:sz w:val="24"/>
        </w:rPr>
      </w:pPr>
      <w:r>
        <w:rPr>
          <w:rFonts w:eastAsia="等线"/>
          <w:color w:val="000000"/>
          <w:kern w:val="0"/>
          <w:sz w:val="22"/>
          <w:szCs w:val="22"/>
        </w:rPr>
        <w:t xml:space="preserve">Note: </w:t>
      </w:r>
      <w:r w:rsidRPr="00D42BF0">
        <w:rPr>
          <w:rFonts w:eastAsia="等线"/>
          <w:color w:val="000000"/>
          <w:kern w:val="0"/>
          <w:sz w:val="22"/>
          <w:szCs w:val="22"/>
        </w:rPr>
        <w:t>NSHL:</w:t>
      </w:r>
      <w:r>
        <w:rPr>
          <w:rFonts w:eastAsia="等线"/>
          <w:color w:val="000000"/>
          <w:kern w:val="0"/>
          <w:sz w:val="22"/>
          <w:szCs w:val="22"/>
        </w:rPr>
        <w:t xml:space="preserve"> n</w:t>
      </w:r>
      <w:r w:rsidRPr="00D42BF0">
        <w:rPr>
          <w:rFonts w:eastAsia="等线"/>
          <w:color w:val="000000"/>
          <w:kern w:val="0"/>
          <w:sz w:val="22"/>
          <w:szCs w:val="22"/>
        </w:rPr>
        <w:t xml:space="preserve">odular sclerosing Hodgkin Lymphoma; MCCHL: </w:t>
      </w:r>
      <w:r>
        <w:rPr>
          <w:rFonts w:eastAsia="等线"/>
          <w:color w:val="000000"/>
          <w:kern w:val="0"/>
          <w:sz w:val="22"/>
          <w:szCs w:val="22"/>
        </w:rPr>
        <w:t>m</w:t>
      </w:r>
      <w:r w:rsidRPr="00D42BF0">
        <w:rPr>
          <w:rFonts w:eastAsia="等线"/>
          <w:color w:val="000000"/>
          <w:kern w:val="0"/>
          <w:sz w:val="22"/>
          <w:szCs w:val="22"/>
        </w:rPr>
        <w:t xml:space="preserve">ixed </w:t>
      </w:r>
      <w:r>
        <w:rPr>
          <w:rFonts w:eastAsia="等线"/>
          <w:color w:val="000000"/>
          <w:kern w:val="0"/>
          <w:sz w:val="22"/>
          <w:szCs w:val="22"/>
        </w:rPr>
        <w:t>c</w:t>
      </w:r>
      <w:r w:rsidRPr="00D42BF0">
        <w:rPr>
          <w:rFonts w:eastAsia="等线"/>
          <w:color w:val="000000"/>
          <w:kern w:val="0"/>
          <w:sz w:val="22"/>
          <w:szCs w:val="22"/>
        </w:rPr>
        <w:t xml:space="preserve">ellularity </w:t>
      </w:r>
      <w:r>
        <w:rPr>
          <w:rFonts w:eastAsia="等线"/>
          <w:color w:val="000000"/>
          <w:kern w:val="0"/>
          <w:sz w:val="22"/>
          <w:szCs w:val="22"/>
        </w:rPr>
        <w:t>c</w:t>
      </w:r>
      <w:r w:rsidRPr="00D42BF0">
        <w:rPr>
          <w:rFonts w:eastAsia="等线"/>
          <w:color w:val="000000"/>
          <w:kern w:val="0"/>
          <w:sz w:val="22"/>
          <w:szCs w:val="22"/>
        </w:rPr>
        <w:t>lassical Hodgkin Lymphoma; NLPHL: nodular lymphocyte predominant Hodgkin's lymphoma</w:t>
      </w:r>
    </w:p>
    <w:p w:rsidR="00CE0FCA" w:rsidRDefault="00CE0FCA">
      <w:pPr>
        <w:widowControl/>
        <w:jc w:val="left"/>
        <w:rPr>
          <w:b/>
          <w:sz w:val="24"/>
        </w:rPr>
      </w:pPr>
    </w:p>
    <w:sectPr w:rsidR="00CE0FCA" w:rsidSect="00B43C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5B19" w:rsidRDefault="00A25B19" w:rsidP="003C7CCE">
      <w:r>
        <w:separator/>
      </w:r>
    </w:p>
  </w:endnote>
  <w:endnote w:type="continuationSeparator" w:id="0">
    <w:p w:rsidR="00A25B19" w:rsidRDefault="00A25B19" w:rsidP="003C7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5B19" w:rsidRDefault="00A25B19" w:rsidP="003C7CCE">
      <w:r>
        <w:separator/>
      </w:r>
    </w:p>
  </w:footnote>
  <w:footnote w:type="continuationSeparator" w:id="0">
    <w:p w:rsidR="00A25B19" w:rsidRDefault="00A25B19" w:rsidP="003C7C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C08"/>
    <w:rsid w:val="00025351"/>
    <w:rsid w:val="000451AD"/>
    <w:rsid w:val="000E4C08"/>
    <w:rsid w:val="002165F7"/>
    <w:rsid w:val="00266A63"/>
    <w:rsid w:val="002C16DF"/>
    <w:rsid w:val="002F34F7"/>
    <w:rsid w:val="00321504"/>
    <w:rsid w:val="003C7CCE"/>
    <w:rsid w:val="004725F3"/>
    <w:rsid w:val="004A6BE5"/>
    <w:rsid w:val="004F3B9C"/>
    <w:rsid w:val="00515296"/>
    <w:rsid w:val="005605AB"/>
    <w:rsid w:val="00570A59"/>
    <w:rsid w:val="005724E5"/>
    <w:rsid w:val="00627F5F"/>
    <w:rsid w:val="00715ED3"/>
    <w:rsid w:val="007617E5"/>
    <w:rsid w:val="00916D47"/>
    <w:rsid w:val="009A7A3B"/>
    <w:rsid w:val="009E16DD"/>
    <w:rsid w:val="009F0BE0"/>
    <w:rsid w:val="00A25B19"/>
    <w:rsid w:val="00B07EC0"/>
    <w:rsid w:val="00B43C8D"/>
    <w:rsid w:val="00BF4E10"/>
    <w:rsid w:val="00C20919"/>
    <w:rsid w:val="00CC553F"/>
    <w:rsid w:val="00CE0FCA"/>
    <w:rsid w:val="00D42BF0"/>
    <w:rsid w:val="00DA5D26"/>
    <w:rsid w:val="00DB2C06"/>
    <w:rsid w:val="00DB4469"/>
    <w:rsid w:val="00DF27A9"/>
    <w:rsid w:val="00E16C66"/>
    <w:rsid w:val="00E94C6F"/>
    <w:rsid w:val="00EE3212"/>
    <w:rsid w:val="00EE6E95"/>
    <w:rsid w:val="00EF1C05"/>
    <w:rsid w:val="00F54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072F01"/>
  <w15:chartTrackingRefBased/>
  <w15:docId w15:val="{5AC91C1F-02F6-4BEB-B002-2DD767298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7CC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7C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7C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7CC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7CCE"/>
    <w:rPr>
      <w:sz w:val="18"/>
      <w:szCs w:val="18"/>
    </w:rPr>
  </w:style>
  <w:style w:type="character" w:customStyle="1" w:styleId="fontstyle01">
    <w:name w:val="fontstyle01"/>
    <w:basedOn w:val="a0"/>
    <w:rsid w:val="00EE3212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72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kun Pan</dc:creator>
  <cp:keywords/>
  <dc:description/>
  <cp:lastModifiedBy>Shaokun Pan</cp:lastModifiedBy>
  <cp:revision>5</cp:revision>
  <dcterms:created xsi:type="dcterms:W3CDTF">2018-07-02T00:19:00Z</dcterms:created>
  <dcterms:modified xsi:type="dcterms:W3CDTF">2018-07-02T05:41:00Z</dcterms:modified>
</cp:coreProperties>
</file>